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05794" w14:textId="37ACC4C1" w:rsidR="00D92751" w:rsidRPr="002F62C3" w:rsidRDefault="00D92751" w:rsidP="00D9275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62C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207D3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 w:rsidRPr="002F62C3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enotype f</w:t>
      </w:r>
      <w:r w:rsidRPr="002F62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quencie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 the causal variant </w:t>
      </w:r>
      <w:r w:rsidR="00B631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r w:rsidR="00B631E6" w:rsidRPr="00B631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yperuricosuri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 CFA3:</w:t>
      </w:r>
      <w:r w:rsidRPr="002C1EE7">
        <w:rPr>
          <w:rFonts w:ascii="Times New Roman" w:eastAsia="Times New Roman" w:hAnsi="Times New Roman" w:cs="Times New Roman"/>
          <w:b/>
          <w:bCs/>
          <w:sz w:val="24"/>
          <w:szCs w:val="24"/>
        </w:rPr>
        <w:t>69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2C1EE7">
        <w:rPr>
          <w:rFonts w:ascii="Times New Roman" w:eastAsia="Times New Roman" w:hAnsi="Times New Roman" w:cs="Times New Roman"/>
          <w:b/>
          <w:bCs/>
          <w:sz w:val="24"/>
          <w:szCs w:val="24"/>
        </w:rPr>
        <w:t>45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2C1EE7">
        <w:rPr>
          <w:rFonts w:ascii="Times New Roman" w:eastAsia="Times New Roman" w:hAnsi="Times New Roman" w:cs="Times New Roman"/>
          <w:b/>
          <w:bCs/>
          <w:sz w:val="24"/>
          <w:szCs w:val="24"/>
        </w:rPr>
        <w:t>869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r w:rsidRPr="002F62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FA3:72,316,930 in purebred Dalmatian, </w:t>
      </w:r>
      <w:proofErr w:type="spellStart"/>
      <w:r w:rsidRPr="002F62C3">
        <w:rPr>
          <w:rFonts w:ascii="Times New Roman" w:eastAsia="Times New Roman" w:hAnsi="Times New Roman" w:cs="Times New Roman"/>
          <w:b/>
          <w:bCs/>
          <w:sz w:val="24"/>
          <w:szCs w:val="24"/>
        </w:rPr>
        <w:t>roaned</w:t>
      </w:r>
      <w:proofErr w:type="spellEnd"/>
      <w:r w:rsidRPr="002F62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ogs, and mixed breeds with or without Dalmatian-like spots.</w:t>
      </w:r>
      <w:r w:rsidRPr="002F62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) Genotype frequency at </w:t>
      </w:r>
      <w:r w:rsidRPr="00E76DCB">
        <w:rPr>
          <w:rFonts w:ascii="Times New Roman" w:eastAsia="Times New Roman" w:hAnsi="Times New Roman" w:cs="Times New Roman"/>
          <w:sz w:val="24"/>
          <w:szCs w:val="24"/>
        </w:rPr>
        <w:t>CFA3:69,456,86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B) Genotype frequency at </w:t>
      </w:r>
      <w:r w:rsidRPr="00E76DCB">
        <w:rPr>
          <w:rFonts w:ascii="Times New Roman" w:eastAsia="Times New Roman" w:hAnsi="Times New Roman" w:cs="Times New Roman"/>
          <w:sz w:val="24"/>
          <w:szCs w:val="24"/>
        </w:rPr>
        <w:t xml:space="preserve">CFA3:72,316,930 </w:t>
      </w:r>
      <w:r>
        <w:rPr>
          <w:rFonts w:ascii="Times New Roman" w:eastAsia="Times New Roman" w:hAnsi="Times New Roman" w:cs="Times New Roman"/>
          <w:sz w:val="24"/>
          <w:szCs w:val="24"/>
        </w:rPr>
        <w:t>based on the imputed genotypes.</w:t>
      </w:r>
      <w:r w:rsidRPr="00E76D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F62C3">
        <w:rPr>
          <w:rFonts w:ascii="Times New Roman" w:eastAsia="Times New Roman" w:hAnsi="Times New Roman" w:cs="Times New Roman"/>
          <w:sz w:val="24"/>
          <w:szCs w:val="24"/>
        </w:rPr>
        <w:t>Roaned</w:t>
      </w:r>
      <w:proofErr w:type="spellEnd"/>
      <w:r w:rsidRPr="002F62C3">
        <w:rPr>
          <w:rFonts w:ascii="Times New Roman" w:eastAsia="Times New Roman" w:hAnsi="Times New Roman" w:cs="Times New Roman"/>
          <w:sz w:val="24"/>
          <w:szCs w:val="24"/>
        </w:rPr>
        <w:t xml:space="preserve"> dogs were </w:t>
      </w:r>
      <w:proofErr w:type="spellStart"/>
      <w:r w:rsidRPr="002F62C3">
        <w:rPr>
          <w:rFonts w:ascii="Times New Roman" w:eastAsia="Times New Roman" w:hAnsi="Times New Roman" w:cs="Times New Roman"/>
          <w:sz w:val="24"/>
          <w:szCs w:val="24"/>
        </w:rPr>
        <w:t>purepred</w:t>
      </w:r>
      <w:proofErr w:type="spellEnd"/>
      <w:r w:rsidRPr="002F62C3">
        <w:rPr>
          <w:rFonts w:ascii="Times New Roman" w:eastAsia="Times New Roman" w:hAnsi="Times New Roman" w:cs="Times New Roman"/>
          <w:sz w:val="24"/>
          <w:szCs w:val="24"/>
        </w:rPr>
        <w:t xml:space="preserve"> dogs used for GWAS (the discovery panel dogs).</w:t>
      </w:r>
    </w:p>
    <w:p w14:paraId="5002361F" w14:textId="6708DD45" w:rsidR="007F5350" w:rsidRDefault="007F53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E4EFBE" w14:textId="1EF14428" w:rsidR="00D92751" w:rsidRDefault="00D92751" w:rsidP="00D927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CFA3:</w:t>
      </w:r>
      <w:r w:rsidRPr="00D92751">
        <w:rPr>
          <w:rFonts w:ascii="Times New Roman" w:eastAsia="Times New Roman" w:hAnsi="Times New Roman" w:cs="Times New Roman"/>
          <w:sz w:val="24"/>
          <w:szCs w:val="24"/>
          <w:lang w:val="en-US"/>
        </w:rPr>
        <w:t>69,456,869</w:t>
      </w:r>
    </w:p>
    <w:tbl>
      <w:tblPr>
        <w:tblStyle w:val="a"/>
        <w:tblW w:w="78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967"/>
        <w:gridCol w:w="968"/>
        <w:gridCol w:w="967"/>
        <w:gridCol w:w="968"/>
      </w:tblGrid>
      <w:tr w:rsidR="00D92751" w14:paraId="20B086D0" w14:textId="77777777" w:rsidTr="00E76DCB">
        <w:trPr>
          <w:trHeight w:val="415"/>
        </w:trPr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E28B6" w14:textId="77777777" w:rsidR="00D92751" w:rsidRDefault="00D92751" w:rsidP="00E76DCB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C9C0A" w14:textId="53B8FE7F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D9275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B283C" w14:textId="028AF827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D92751">
              <w:rPr>
                <w:rFonts w:ascii="Times New Roman" w:eastAsia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388B2" w14:textId="42DA3F85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D9275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9DFFB16" w14:textId="77777777" w:rsidR="00D92751" w:rsidRDefault="00D92751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92751" w14:paraId="1EC4F7C6" w14:textId="77777777" w:rsidTr="00E76DCB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08AF1" w14:textId="77777777" w:rsidR="00D92751" w:rsidRDefault="00D92751" w:rsidP="00E76DCB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lmat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F0DEC" w14:textId="50D5B4FC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616CA" w14:textId="566B3A29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50732" w14:textId="28BD5F45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CB67" w14:textId="77777777" w:rsidR="00D92751" w:rsidRDefault="00D92751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751" w14:paraId="603E3494" w14:textId="77777777" w:rsidTr="00E76DCB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23A1B" w14:textId="77777777" w:rsidR="00D92751" w:rsidRDefault="00D92751" w:rsidP="00E76DCB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BC2C0" w14:textId="15DF694B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B0847" w14:textId="69E97B63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98567" w14:textId="0EB89402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92C4" w14:textId="57CC4E85" w:rsidR="00D92751" w:rsidRDefault="00E878D2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751" w14:paraId="64B91066" w14:textId="77777777" w:rsidTr="00E76DCB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407A1" w14:textId="77777777" w:rsidR="00D92751" w:rsidRDefault="00D92751" w:rsidP="00E76DCB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 with Dalmatian-like spot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57A9C" w14:textId="110A05DC" w:rsidR="00D92751" w:rsidRDefault="00280C73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DABAF" w14:textId="66208A71" w:rsidR="00D92751" w:rsidRDefault="00280C73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0198A" w14:textId="1F9DA6F5" w:rsidR="00D92751" w:rsidRDefault="00280C73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0891D" w14:textId="77777777" w:rsidR="00D92751" w:rsidRDefault="00D92751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751" w14:paraId="2D3FE6DC" w14:textId="77777777" w:rsidTr="00E76DCB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7046E" w14:textId="77777777" w:rsidR="00D92751" w:rsidRDefault="00D92751" w:rsidP="00E76DCB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 without Dalmatian-like spot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1AE9A" w14:textId="3C233E3C" w:rsidR="00D92751" w:rsidRDefault="00280C73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41E16" w14:textId="5018AA6D" w:rsidR="00D92751" w:rsidRDefault="00280C73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33186" w14:textId="40B2531B" w:rsidR="00D92751" w:rsidRDefault="00280C73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8F9B26" w14:textId="77777777" w:rsidR="00D92751" w:rsidRPr="00ED5F11" w:rsidRDefault="00D92751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78848B0" w14:textId="1B806B99" w:rsidR="00D92751" w:rsidRDefault="00D92751" w:rsidP="00D9275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770FF6D4" w14:textId="5CD10F9B" w:rsidR="00D92751" w:rsidRDefault="00E878D2" w:rsidP="00E878D2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: Risk allele for </w:t>
      </w:r>
      <w:r w:rsidRPr="00E878D2">
        <w:rPr>
          <w:rFonts w:ascii="Times New Roman" w:eastAsia="Times New Roman" w:hAnsi="Times New Roman" w:cs="Times New Roman"/>
          <w:sz w:val="24"/>
          <w:szCs w:val="24"/>
        </w:rPr>
        <w:t>hyperuricosur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HUU)</w:t>
      </w:r>
    </w:p>
    <w:p w14:paraId="69D1BA4C" w14:textId="77777777" w:rsidR="00D92751" w:rsidRDefault="00D927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1D9E78" w14:textId="3A7D0912" w:rsidR="00D92751" w:rsidRDefault="00D9275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 w:rsidRPr="00DE6658">
        <w:rPr>
          <w:rFonts w:ascii="Times New Roman" w:eastAsia="Times New Roman" w:hAnsi="Times New Roman" w:cs="Times New Roman"/>
          <w:sz w:val="24"/>
          <w:szCs w:val="24"/>
          <w:lang w:val="en-US"/>
        </w:rPr>
        <w:t>CFA3:72,316,930</w:t>
      </w:r>
    </w:p>
    <w:tbl>
      <w:tblPr>
        <w:tblStyle w:val="a"/>
        <w:tblW w:w="78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967"/>
        <w:gridCol w:w="968"/>
        <w:gridCol w:w="967"/>
        <w:gridCol w:w="968"/>
      </w:tblGrid>
      <w:tr w:rsidR="00DE6658" w14:paraId="2ABDBD68" w14:textId="2881CC86" w:rsidTr="00E85E2C">
        <w:trPr>
          <w:trHeight w:val="415"/>
        </w:trPr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33393" w14:textId="77777777" w:rsidR="00DE6658" w:rsidRDefault="00DE6658" w:rsidP="00DE6658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E9952" w14:textId="4073C7E7" w:rsidR="00DE6658" w:rsidRDefault="00E878D2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CAFA3" w14:textId="23A8008E" w:rsidR="00DE6658" w:rsidRDefault="00DE6658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AD9AE" w14:textId="1220F7D2" w:rsidR="00DE6658" w:rsidRDefault="00E878D2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68FEDD3" w14:textId="260C2952" w:rsidR="00DE6658" w:rsidRDefault="00DE6658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E6658" w14:paraId="729BF2D6" w14:textId="2AA37386" w:rsidTr="00E85E2C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8066A" w14:textId="061116FC" w:rsidR="00DE6658" w:rsidRDefault="00DE6658" w:rsidP="00DE6658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lmat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ADCDC" w14:textId="7659A294" w:rsidR="00DE6658" w:rsidRDefault="00E878D2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7C149" w14:textId="54B0A0C2" w:rsidR="00DE6658" w:rsidRDefault="00DE6658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ECD6F" w14:textId="7BFBAC01" w:rsidR="00DE6658" w:rsidRDefault="00E878D2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942D" w14:textId="640EDFE5" w:rsidR="00DE6658" w:rsidRDefault="00DE6658" w:rsidP="00DE665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7556" w14:paraId="4F1520CD" w14:textId="47A85A8A" w:rsidTr="00E85E2C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3987E" w14:textId="28447D4A" w:rsidR="00627556" w:rsidRDefault="00627556" w:rsidP="00627556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DF1D1" w14:textId="339660CB" w:rsidR="00627556" w:rsidRDefault="00E878D2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2A2CF" w14:textId="48EDE737" w:rsidR="00627556" w:rsidRDefault="00627556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CCEC6" w14:textId="45EB016E" w:rsidR="00627556" w:rsidRDefault="00E878D2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31F5" w14:textId="6BD17C7D" w:rsidR="00627556" w:rsidRDefault="00627556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27556" w14:paraId="36A6A79C" w14:textId="22D744F8" w:rsidTr="00E85E2C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FF8BA" w14:textId="1D3EC92A" w:rsidR="00627556" w:rsidRDefault="00627556" w:rsidP="00627556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 </w:t>
            </w:r>
            <w:r w:rsidR="00E85E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</w:t>
            </w:r>
            <w:r w:rsidR="00ED5F11">
              <w:rPr>
                <w:rFonts w:ascii="Times New Roman" w:eastAsia="Times New Roman" w:hAnsi="Times New Roman" w:cs="Times New Roman"/>
                <w:sz w:val="24"/>
                <w:szCs w:val="24"/>
              </w:rPr>
              <w:t>Dalmatian-like</w:t>
            </w:r>
            <w:r w:rsidR="00E85E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t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5D049" w14:textId="7CDBEC17" w:rsidR="00627556" w:rsidRDefault="00E878D2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45CC2" w14:textId="2993019E" w:rsidR="00627556" w:rsidRDefault="00627556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748F5" w14:textId="719E6C11" w:rsidR="00627556" w:rsidRDefault="00E878D2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A414" w14:textId="5DBC5CFB" w:rsidR="00627556" w:rsidRDefault="00627556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7556" w14:paraId="0B3EFAFE" w14:textId="6A0C5FC4" w:rsidTr="00E85E2C">
        <w:trPr>
          <w:trHeight w:val="415"/>
        </w:trPr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001F0" w14:textId="077D22CB" w:rsidR="00627556" w:rsidRDefault="00627556" w:rsidP="00627556">
            <w:pPr>
              <w:widowControl w:val="0"/>
              <w:ind w:right="-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 </w:t>
            </w:r>
            <w:r w:rsidR="00E85E2C">
              <w:rPr>
                <w:rFonts w:ascii="Times New Roman" w:eastAsia="Times New Roman" w:hAnsi="Times New Roman" w:cs="Times New Roman"/>
                <w:sz w:val="24"/>
                <w:szCs w:val="24"/>
              </w:rPr>
              <w:t>without Dalmatian-like spot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73A50" w14:textId="6684F16E" w:rsidR="00627556" w:rsidRDefault="00E878D2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4FF02" w14:textId="41049D02" w:rsidR="00627556" w:rsidRDefault="00627556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7B170" w14:textId="7FB3458F" w:rsidR="00627556" w:rsidRDefault="00E878D2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C2CD7F" w14:textId="4C423DA8" w:rsidR="00627556" w:rsidRPr="00ED5F11" w:rsidRDefault="00627556" w:rsidP="0062755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192A641" w14:textId="77777777" w:rsidR="00E85E2C" w:rsidRDefault="00E85E2C" w:rsidP="00E85E2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7395E45E" w14:textId="7D42DFDB" w:rsidR="007F5350" w:rsidRPr="00E85E2C" w:rsidRDefault="007F5350" w:rsidP="00E85E2C">
      <w:pPr>
        <w:rPr>
          <w:rFonts w:ascii="Times New Roman" w:hAnsi="Times New Roman" w:cs="Times New Roman"/>
          <w:sz w:val="24"/>
          <w:szCs w:val="24"/>
        </w:rPr>
      </w:pPr>
    </w:p>
    <w:sectPr w:rsidR="007F5350" w:rsidRPr="00E85E2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350"/>
    <w:rsid w:val="000207D3"/>
    <w:rsid w:val="001873B3"/>
    <w:rsid w:val="00280C73"/>
    <w:rsid w:val="0031444E"/>
    <w:rsid w:val="00627556"/>
    <w:rsid w:val="007F5350"/>
    <w:rsid w:val="00A150B5"/>
    <w:rsid w:val="00B631E6"/>
    <w:rsid w:val="00D92751"/>
    <w:rsid w:val="00DE6658"/>
    <w:rsid w:val="00E541DF"/>
    <w:rsid w:val="00E85E2C"/>
    <w:rsid w:val="00E878D2"/>
    <w:rsid w:val="00ED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43E0E"/>
  <w15:docId w15:val="{397B8554-065D-044F-B36E-9E5EE874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7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3B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28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eshi Kawakami</cp:lastModifiedBy>
  <cp:revision>10</cp:revision>
  <dcterms:created xsi:type="dcterms:W3CDTF">2020-09-03T20:03:00Z</dcterms:created>
  <dcterms:modified xsi:type="dcterms:W3CDTF">2021-02-09T21:52:00Z</dcterms:modified>
</cp:coreProperties>
</file>